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03C" w:rsidRPr="00674D8B" w:rsidRDefault="000E4330" w:rsidP="004F703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6 Fig</w:t>
      </w:r>
      <w:r w:rsidR="004F703C" w:rsidRPr="00674D8B">
        <w:rPr>
          <w:rFonts w:ascii="Arial" w:hAnsi="Arial" w:cs="Arial"/>
          <w:b/>
          <w:sz w:val="24"/>
          <w:szCs w:val="24"/>
        </w:rPr>
        <w:t>. Insulin mono/combination therapy in patients with newly treated diabetes 2002-2013</w:t>
      </w:r>
    </w:p>
    <w:p w:rsidR="004F703C" w:rsidRPr="00674D8B" w:rsidRDefault="004F703C" w:rsidP="004F703C">
      <w:pPr>
        <w:rPr>
          <w:rFonts w:ascii="Arial" w:hAnsi="Arial" w:cs="Arial"/>
          <w:sz w:val="20"/>
          <w:szCs w:val="20"/>
        </w:rPr>
      </w:pPr>
    </w:p>
    <w:p w:rsidR="004F703C" w:rsidRPr="00674D8B" w:rsidRDefault="004F703C" w:rsidP="004F703C">
      <w:pPr>
        <w:rPr>
          <w:rFonts w:ascii="Arial" w:hAnsi="Arial" w:cs="Arial"/>
          <w:sz w:val="20"/>
          <w:szCs w:val="20"/>
        </w:rPr>
      </w:pPr>
      <w:bookmarkStart w:id="0" w:name="_GoBack"/>
      <w:r>
        <w:rPr>
          <w:noProof/>
        </w:rPr>
        <w:drawing>
          <wp:inline distT="0" distB="0" distL="0" distR="0" wp14:anchorId="1AD5D875" wp14:editId="18DDBC99">
            <wp:extent cx="5943600" cy="4419600"/>
            <wp:effectExtent l="0" t="0" r="1905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End w:id="0"/>
    </w:p>
    <w:p w:rsidR="00C255C8" w:rsidRDefault="00C255C8"/>
    <w:sectPr w:rsidR="00C255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03C"/>
    <w:rsid w:val="000E4330"/>
    <w:rsid w:val="003E6DB5"/>
    <w:rsid w:val="004F703C"/>
    <w:rsid w:val="005A4155"/>
    <w:rsid w:val="00C255C8"/>
    <w:rsid w:val="00F93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0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70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03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0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70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0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2.4 Multi-Agents  - NEW USERS'!$M$3:$N$3</c:f>
              <c:strCache>
                <c:ptCount val="1"/>
                <c:pt idx="0">
                  <c:v>Insulin Monotherapy</c:v>
                </c:pt>
              </c:strCache>
            </c:strRef>
          </c:tx>
          <c:marker>
            <c:symbol val="circle"/>
            <c:size val="7"/>
            <c:spPr>
              <a:noFill/>
            </c:spPr>
          </c:marker>
          <c:cat>
            <c:strRef>
              <c:f>'2.4 Multi-Agents  - NEW USERS'!$A$4:$A$47</c:f>
              <c:strCache>
                <c:ptCount val="44"/>
                <c:pt idx="0">
                  <c:v>2002 Apr</c:v>
                </c:pt>
                <c:pt idx="1">
                  <c:v>2002 Jul</c:v>
                </c:pt>
                <c:pt idx="2">
                  <c:v>2002 Oct</c:v>
                </c:pt>
                <c:pt idx="3">
                  <c:v>2003 Jan</c:v>
                </c:pt>
                <c:pt idx="4">
                  <c:v>2003 Apr</c:v>
                </c:pt>
                <c:pt idx="5">
                  <c:v>2003 Jul</c:v>
                </c:pt>
                <c:pt idx="6">
                  <c:v>2003 Oct</c:v>
                </c:pt>
                <c:pt idx="7">
                  <c:v>2004 Jan</c:v>
                </c:pt>
                <c:pt idx="8">
                  <c:v>2004 Apr</c:v>
                </c:pt>
                <c:pt idx="9">
                  <c:v>2004 Jul</c:v>
                </c:pt>
                <c:pt idx="10">
                  <c:v>2004 Oct</c:v>
                </c:pt>
                <c:pt idx="11">
                  <c:v>2005 Jan</c:v>
                </c:pt>
                <c:pt idx="12">
                  <c:v>2005 Apr</c:v>
                </c:pt>
                <c:pt idx="13">
                  <c:v>2005 Jul</c:v>
                </c:pt>
                <c:pt idx="14">
                  <c:v>2005 Oct</c:v>
                </c:pt>
                <c:pt idx="15">
                  <c:v>2006 Jan</c:v>
                </c:pt>
                <c:pt idx="16">
                  <c:v>2006 Apr</c:v>
                </c:pt>
                <c:pt idx="17">
                  <c:v>2006 Jul</c:v>
                </c:pt>
                <c:pt idx="18">
                  <c:v>2006 Oct</c:v>
                </c:pt>
                <c:pt idx="19">
                  <c:v>2007 Jan</c:v>
                </c:pt>
                <c:pt idx="20">
                  <c:v>2007 Apr</c:v>
                </c:pt>
                <c:pt idx="21">
                  <c:v>2007 Jul</c:v>
                </c:pt>
                <c:pt idx="22">
                  <c:v>2007 Oct</c:v>
                </c:pt>
                <c:pt idx="23">
                  <c:v>2008 Jan</c:v>
                </c:pt>
                <c:pt idx="24">
                  <c:v>2008 Apr</c:v>
                </c:pt>
                <c:pt idx="25">
                  <c:v>2008 Jul</c:v>
                </c:pt>
                <c:pt idx="26">
                  <c:v>2008 Oct</c:v>
                </c:pt>
                <c:pt idx="27">
                  <c:v>2009 Jan</c:v>
                </c:pt>
                <c:pt idx="28">
                  <c:v>2009 Apr</c:v>
                </c:pt>
                <c:pt idx="29">
                  <c:v>2009 Jul</c:v>
                </c:pt>
                <c:pt idx="30">
                  <c:v>2009 Oct</c:v>
                </c:pt>
                <c:pt idx="31">
                  <c:v>2010 Jan</c:v>
                </c:pt>
                <c:pt idx="32">
                  <c:v>2010 Apr</c:v>
                </c:pt>
                <c:pt idx="33">
                  <c:v>2010 Jul</c:v>
                </c:pt>
                <c:pt idx="34">
                  <c:v>2010 Oct</c:v>
                </c:pt>
                <c:pt idx="35">
                  <c:v>2011 Jan</c:v>
                </c:pt>
                <c:pt idx="36">
                  <c:v>2011 Apr</c:v>
                </c:pt>
                <c:pt idx="37">
                  <c:v>2011 Jul</c:v>
                </c:pt>
                <c:pt idx="38">
                  <c:v>2011 Oct</c:v>
                </c:pt>
                <c:pt idx="39">
                  <c:v>2012 Jan</c:v>
                </c:pt>
                <c:pt idx="40">
                  <c:v>2012 Apr</c:v>
                </c:pt>
                <c:pt idx="41">
                  <c:v>2012 Jul</c:v>
                </c:pt>
                <c:pt idx="42">
                  <c:v>2012 Oct</c:v>
                </c:pt>
                <c:pt idx="43">
                  <c:v>2013 Jan</c:v>
                </c:pt>
              </c:strCache>
            </c:strRef>
          </c:cat>
          <c:val>
            <c:numRef>
              <c:f>'2.4 Multi-Agents  - NEW USERS'!$N$4:$N$47</c:f>
              <c:numCache>
                <c:formatCode>0.00%</c:formatCode>
                <c:ptCount val="44"/>
                <c:pt idx="0">
                  <c:v>0.67832167832167833</c:v>
                </c:pt>
                <c:pt idx="1">
                  <c:v>0.70253164556962022</c:v>
                </c:pt>
                <c:pt idx="2">
                  <c:v>0.73825503355704702</c:v>
                </c:pt>
                <c:pt idx="3">
                  <c:v>0.75882352941176467</c:v>
                </c:pt>
                <c:pt idx="4">
                  <c:v>0.68707482993197277</c:v>
                </c:pt>
                <c:pt idx="5">
                  <c:v>0.70731707317073167</c:v>
                </c:pt>
                <c:pt idx="6">
                  <c:v>0.73333333333333328</c:v>
                </c:pt>
                <c:pt idx="7">
                  <c:v>0.73913043478260865</c:v>
                </c:pt>
                <c:pt idx="8">
                  <c:v>0.74883720930232556</c:v>
                </c:pt>
                <c:pt idx="9">
                  <c:v>0.74857142857142855</c:v>
                </c:pt>
                <c:pt idx="10">
                  <c:v>0.77073170731707319</c:v>
                </c:pt>
                <c:pt idx="11">
                  <c:v>0.69565217391304346</c:v>
                </c:pt>
                <c:pt idx="12">
                  <c:v>0.73853211009174313</c:v>
                </c:pt>
                <c:pt idx="13">
                  <c:v>0.75135135135135134</c:v>
                </c:pt>
                <c:pt idx="14">
                  <c:v>0.70731707317073167</c:v>
                </c:pt>
                <c:pt idx="15">
                  <c:v>0.73151750972762641</c:v>
                </c:pt>
                <c:pt idx="16">
                  <c:v>0.74883720930232556</c:v>
                </c:pt>
                <c:pt idx="17">
                  <c:v>0.69585253456221197</c:v>
                </c:pt>
                <c:pt idx="18">
                  <c:v>0.74642857142857144</c:v>
                </c:pt>
                <c:pt idx="19">
                  <c:v>0.71804511278195493</c:v>
                </c:pt>
                <c:pt idx="20">
                  <c:v>0.74031007751937983</c:v>
                </c:pt>
                <c:pt idx="21">
                  <c:v>0.73109243697478987</c:v>
                </c:pt>
                <c:pt idx="22">
                  <c:v>0.77454545454545454</c:v>
                </c:pt>
                <c:pt idx="23">
                  <c:v>0.77186311787072248</c:v>
                </c:pt>
                <c:pt idx="24">
                  <c:v>0.7279411764705882</c:v>
                </c:pt>
                <c:pt idx="25">
                  <c:v>0.8029197080291971</c:v>
                </c:pt>
                <c:pt idx="26">
                  <c:v>0.81571815718157181</c:v>
                </c:pt>
                <c:pt idx="27">
                  <c:v>0.77746478873239433</c:v>
                </c:pt>
                <c:pt idx="28">
                  <c:v>0.76988636363636365</c:v>
                </c:pt>
                <c:pt idx="29">
                  <c:v>0.73484848484848486</c:v>
                </c:pt>
                <c:pt idx="30">
                  <c:v>0.68913857677902624</c:v>
                </c:pt>
                <c:pt idx="31">
                  <c:v>0.69230769230769229</c:v>
                </c:pt>
                <c:pt idx="32">
                  <c:v>0.66550522648083621</c:v>
                </c:pt>
                <c:pt idx="33">
                  <c:v>0.68200836820083677</c:v>
                </c:pt>
                <c:pt idx="34">
                  <c:v>0.69465648854961837</c:v>
                </c:pt>
                <c:pt idx="35">
                  <c:v>0.64516129032258063</c:v>
                </c:pt>
                <c:pt idx="36">
                  <c:v>0.68813559322033901</c:v>
                </c:pt>
                <c:pt idx="37">
                  <c:v>0.71487603305785119</c:v>
                </c:pt>
                <c:pt idx="38">
                  <c:v>0.64453125</c:v>
                </c:pt>
                <c:pt idx="39">
                  <c:v>0.63568773234200748</c:v>
                </c:pt>
                <c:pt idx="40">
                  <c:v>0.56382978723404253</c:v>
                </c:pt>
                <c:pt idx="41">
                  <c:v>0.6145038167938931</c:v>
                </c:pt>
                <c:pt idx="42">
                  <c:v>0.65789473684210531</c:v>
                </c:pt>
                <c:pt idx="43">
                  <c:v>0.61132075471698111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2.4 Multi-Agents  - NEW USERS'!$O$3:$P$3</c:f>
              <c:strCache>
                <c:ptCount val="1"/>
                <c:pt idx="0">
                  <c:v>Insulin + 1 other Agent</c:v>
                </c:pt>
              </c:strCache>
            </c:strRef>
          </c:tx>
          <c:marker>
            <c:symbol val="circle"/>
            <c:size val="7"/>
          </c:marker>
          <c:cat>
            <c:strRef>
              <c:f>'2.4 Multi-Agents  - NEW USERS'!$A$4:$A$47</c:f>
              <c:strCache>
                <c:ptCount val="44"/>
                <c:pt idx="0">
                  <c:v>2002 Apr</c:v>
                </c:pt>
                <c:pt idx="1">
                  <c:v>2002 Jul</c:v>
                </c:pt>
                <c:pt idx="2">
                  <c:v>2002 Oct</c:v>
                </c:pt>
                <c:pt idx="3">
                  <c:v>2003 Jan</c:v>
                </c:pt>
                <c:pt idx="4">
                  <c:v>2003 Apr</c:v>
                </c:pt>
                <c:pt idx="5">
                  <c:v>2003 Jul</c:v>
                </c:pt>
                <c:pt idx="6">
                  <c:v>2003 Oct</c:v>
                </c:pt>
                <c:pt idx="7">
                  <c:v>2004 Jan</c:v>
                </c:pt>
                <c:pt idx="8">
                  <c:v>2004 Apr</c:v>
                </c:pt>
                <c:pt idx="9">
                  <c:v>2004 Jul</c:v>
                </c:pt>
                <c:pt idx="10">
                  <c:v>2004 Oct</c:v>
                </c:pt>
                <c:pt idx="11">
                  <c:v>2005 Jan</c:v>
                </c:pt>
                <c:pt idx="12">
                  <c:v>2005 Apr</c:v>
                </c:pt>
                <c:pt idx="13">
                  <c:v>2005 Jul</c:v>
                </c:pt>
                <c:pt idx="14">
                  <c:v>2005 Oct</c:v>
                </c:pt>
                <c:pt idx="15">
                  <c:v>2006 Jan</c:v>
                </c:pt>
                <c:pt idx="16">
                  <c:v>2006 Apr</c:v>
                </c:pt>
                <c:pt idx="17">
                  <c:v>2006 Jul</c:v>
                </c:pt>
                <c:pt idx="18">
                  <c:v>2006 Oct</c:v>
                </c:pt>
                <c:pt idx="19">
                  <c:v>2007 Jan</c:v>
                </c:pt>
                <c:pt idx="20">
                  <c:v>2007 Apr</c:v>
                </c:pt>
                <c:pt idx="21">
                  <c:v>2007 Jul</c:v>
                </c:pt>
                <c:pt idx="22">
                  <c:v>2007 Oct</c:v>
                </c:pt>
                <c:pt idx="23">
                  <c:v>2008 Jan</c:v>
                </c:pt>
                <c:pt idx="24">
                  <c:v>2008 Apr</c:v>
                </c:pt>
                <c:pt idx="25">
                  <c:v>2008 Jul</c:v>
                </c:pt>
                <c:pt idx="26">
                  <c:v>2008 Oct</c:v>
                </c:pt>
                <c:pt idx="27">
                  <c:v>2009 Jan</c:v>
                </c:pt>
                <c:pt idx="28">
                  <c:v>2009 Apr</c:v>
                </c:pt>
                <c:pt idx="29">
                  <c:v>2009 Jul</c:v>
                </c:pt>
                <c:pt idx="30">
                  <c:v>2009 Oct</c:v>
                </c:pt>
                <c:pt idx="31">
                  <c:v>2010 Jan</c:v>
                </c:pt>
                <c:pt idx="32">
                  <c:v>2010 Apr</c:v>
                </c:pt>
                <c:pt idx="33">
                  <c:v>2010 Jul</c:v>
                </c:pt>
                <c:pt idx="34">
                  <c:v>2010 Oct</c:v>
                </c:pt>
                <c:pt idx="35">
                  <c:v>2011 Jan</c:v>
                </c:pt>
                <c:pt idx="36">
                  <c:v>2011 Apr</c:v>
                </c:pt>
                <c:pt idx="37">
                  <c:v>2011 Jul</c:v>
                </c:pt>
                <c:pt idx="38">
                  <c:v>2011 Oct</c:v>
                </c:pt>
                <c:pt idx="39">
                  <c:v>2012 Jan</c:v>
                </c:pt>
                <c:pt idx="40">
                  <c:v>2012 Apr</c:v>
                </c:pt>
                <c:pt idx="41">
                  <c:v>2012 Jul</c:v>
                </c:pt>
                <c:pt idx="42">
                  <c:v>2012 Oct</c:v>
                </c:pt>
                <c:pt idx="43">
                  <c:v>2013 Jan</c:v>
                </c:pt>
              </c:strCache>
            </c:strRef>
          </c:cat>
          <c:val>
            <c:numRef>
              <c:f>'2.4 Multi-Agents  - NEW USERS'!$P$4:$P$47</c:f>
              <c:numCache>
                <c:formatCode>0.00%</c:formatCode>
                <c:ptCount val="44"/>
                <c:pt idx="0">
                  <c:v>0.25174825174825177</c:v>
                </c:pt>
                <c:pt idx="1">
                  <c:v>0.24050632911392406</c:v>
                </c:pt>
                <c:pt idx="2">
                  <c:v>0.21476510067114093</c:v>
                </c:pt>
                <c:pt idx="3">
                  <c:v>0.18823529411764706</c:v>
                </c:pt>
                <c:pt idx="4">
                  <c:v>0.23809523809523808</c:v>
                </c:pt>
                <c:pt idx="5">
                  <c:v>0.21951219512195122</c:v>
                </c:pt>
                <c:pt idx="6">
                  <c:v>0.20476190476190476</c:v>
                </c:pt>
                <c:pt idx="7">
                  <c:v>0.20108695652173914</c:v>
                </c:pt>
                <c:pt idx="8">
                  <c:v>0.20465116279069767</c:v>
                </c:pt>
                <c:pt idx="9">
                  <c:v>0.2</c:v>
                </c:pt>
                <c:pt idx="10">
                  <c:v>0.18536585365853658</c:v>
                </c:pt>
                <c:pt idx="11">
                  <c:v>0.24637681159420291</c:v>
                </c:pt>
                <c:pt idx="12">
                  <c:v>0.1834862385321101</c:v>
                </c:pt>
                <c:pt idx="13">
                  <c:v>0.20540540540540542</c:v>
                </c:pt>
                <c:pt idx="14">
                  <c:v>0.24878048780487805</c:v>
                </c:pt>
                <c:pt idx="15">
                  <c:v>0.22957198443579765</c:v>
                </c:pt>
                <c:pt idx="16">
                  <c:v>0.20930232558139536</c:v>
                </c:pt>
                <c:pt idx="17">
                  <c:v>0.25806451612903225</c:v>
                </c:pt>
                <c:pt idx="18">
                  <c:v>0.22500000000000001</c:v>
                </c:pt>
                <c:pt idx="19">
                  <c:v>0.20676691729323307</c:v>
                </c:pt>
                <c:pt idx="20">
                  <c:v>0.19767441860465115</c:v>
                </c:pt>
                <c:pt idx="21">
                  <c:v>0.21428571428571427</c:v>
                </c:pt>
                <c:pt idx="22">
                  <c:v>0.17818181818181819</c:v>
                </c:pt>
                <c:pt idx="23">
                  <c:v>0.19011406844106463</c:v>
                </c:pt>
                <c:pt idx="24">
                  <c:v>0.22426470588235295</c:v>
                </c:pt>
                <c:pt idx="25">
                  <c:v>0.17153284671532848</c:v>
                </c:pt>
                <c:pt idx="26">
                  <c:v>0.15447154471544716</c:v>
                </c:pt>
                <c:pt idx="27">
                  <c:v>0.19436619718309858</c:v>
                </c:pt>
                <c:pt idx="28">
                  <c:v>0.17045454545454544</c:v>
                </c:pt>
                <c:pt idx="29">
                  <c:v>0.21212121212121213</c:v>
                </c:pt>
                <c:pt idx="30">
                  <c:v>0.23220973782771537</c:v>
                </c:pt>
                <c:pt idx="31">
                  <c:v>0.25101214574898784</c:v>
                </c:pt>
                <c:pt idx="32">
                  <c:v>0.25435540069686413</c:v>
                </c:pt>
                <c:pt idx="33">
                  <c:v>0.20502092050209206</c:v>
                </c:pt>
                <c:pt idx="34">
                  <c:v>0.23664122137404581</c:v>
                </c:pt>
                <c:pt idx="35">
                  <c:v>0.26451612903225807</c:v>
                </c:pt>
                <c:pt idx="36">
                  <c:v>0.24067796610169492</c:v>
                </c:pt>
                <c:pt idx="37">
                  <c:v>0.24380165289256198</c:v>
                </c:pt>
                <c:pt idx="38">
                  <c:v>0.28125</c:v>
                </c:pt>
                <c:pt idx="39">
                  <c:v>0.25278810408921931</c:v>
                </c:pt>
                <c:pt idx="40">
                  <c:v>0.28723404255319152</c:v>
                </c:pt>
                <c:pt idx="41">
                  <c:v>0.29389312977099236</c:v>
                </c:pt>
                <c:pt idx="42">
                  <c:v>0.23684210526315788</c:v>
                </c:pt>
                <c:pt idx="43">
                  <c:v>0.2981132075471698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2.4 Multi-Agents  - NEW USERS'!$Q$3:$R$3</c:f>
              <c:strCache>
                <c:ptCount val="1"/>
                <c:pt idx="0">
                  <c:v>Insulin + 2 other Agents</c:v>
                </c:pt>
              </c:strCache>
            </c:strRef>
          </c:tx>
          <c:marker>
            <c:symbol val="square"/>
            <c:size val="7"/>
            <c:spPr>
              <a:noFill/>
            </c:spPr>
          </c:marker>
          <c:cat>
            <c:strRef>
              <c:f>'2.4 Multi-Agents  - NEW USERS'!$A$4:$A$47</c:f>
              <c:strCache>
                <c:ptCount val="44"/>
                <c:pt idx="0">
                  <c:v>2002 Apr</c:v>
                </c:pt>
                <c:pt idx="1">
                  <c:v>2002 Jul</c:v>
                </c:pt>
                <c:pt idx="2">
                  <c:v>2002 Oct</c:v>
                </c:pt>
                <c:pt idx="3">
                  <c:v>2003 Jan</c:v>
                </c:pt>
                <c:pt idx="4">
                  <c:v>2003 Apr</c:v>
                </c:pt>
                <c:pt idx="5">
                  <c:v>2003 Jul</c:v>
                </c:pt>
                <c:pt idx="6">
                  <c:v>2003 Oct</c:v>
                </c:pt>
                <c:pt idx="7">
                  <c:v>2004 Jan</c:v>
                </c:pt>
                <c:pt idx="8">
                  <c:v>2004 Apr</c:v>
                </c:pt>
                <c:pt idx="9">
                  <c:v>2004 Jul</c:v>
                </c:pt>
                <c:pt idx="10">
                  <c:v>2004 Oct</c:v>
                </c:pt>
                <c:pt idx="11">
                  <c:v>2005 Jan</c:v>
                </c:pt>
                <c:pt idx="12">
                  <c:v>2005 Apr</c:v>
                </c:pt>
                <c:pt idx="13">
                  <c:v>2005 Jul</c:v>
                </c:pt>
                <c:pt idx="14">
                  <c:v>2005 Oct</c:v>
                </c:pt>
                <c:pt idx="15">
                  <c:v>2006 Jan</c:v>
                </c:pt>
                <c:pt idx="16">
                  <c:v>2006 Apr</c:v>
                </c:pt>
                <c:pt idx="17">
                  <c:v>2006 Jul</c:v>
                </c:pt>
                <c:pt idx="18">
                  <c:v>2006 Oct</c:v>
                </c:pt>
                <c:pt idx="19">
                  <c:v>2007 Jan</c:v>
                </c:pt>
                <c:pt idx="20">
                  <c:v>2007 Apr</c:v>
                </c:pt>
                <c:pt idx="21">
                  <c:v>2007 Jul</c:v>
                </c:pt>
                <c:pt idx="22">
                  <c:v>2007 Oct</c:v>
                </c:pt>
                <c:pt idx="23">
                  <c:v>2008 Jan</c:v>
                </c:pt>
                <c:pt idx="24">
                  <c:v>2008 Apr</c:v>
                </c:pt>
                <c:pt idx="25">
                  <c:v>2008 Jul</c:v>
                </c:pt>
                <c:pt idx="26">
                  <c:v>2008 Oct</c:v>
                </c:pt>
                <c:pt idx="27">
                  <c:v>2009 Jan</c:v>
                </c:pt>
                <c:pt idx="28">
                  <c:v>2009 Apr</c:v>
                </c:pt>
                <c:pt idx="29">
                  <c:v>2009 Jul</c:v>
                </c:pt>
                <c:pt idx="30">
                  <c:v>2009 Oct</c:v>
                </c:pt>
                <c:pt idx="31">
                  <c:v>2010 Jan</c:v>
                </c:pt>
                <c:pt idx="32">
                  <c:v>2010 Apr</c:v>
                </c:pt>
                <c:pt idx="33">
                  <c:v>2010 Jul</c:v>
                </c:pt>
                <c:pt idx="34">
                  <c:v>2010 Oct</c:v>
                </c:pt>
                <c:pt idx="35">
                  <c:v>2011 Jan</c:v>
                </c:pt>
                <c:pt idx="36">
                  <c:v>2011 Apr</c:v>
                </c:pt>
                <c:pt idx="37">
                  <c:v>2011 Jul</c:v>
                </c:pt>
                <c:pt idx="38">
                  <c:v>2011 Oct</c:v>
                </c:pt>
                <c:pt idx="39">
                  <c:v>2012 Jan</c:v>
                </c:pt>
                <c:pt idx="40">
                  <c:v>2012 Apr</c:v>
                </c:pt>
                <c:pt idx="41">
                  <c:v>2012 Jul</c:v>
                </c:pt>
                <c:pt idx="42">
                  <c:v>2012 Oct</c:v>
                </c:pt>
                <c:pt idx="43">
                  <c:v>2013 Jan</c:v>
                </c:pt>
              </c:strCache>
            </c:strRef>
          </c:cat>
          <c:val>
            <c:numRef>
              <c:f>'2.4 Multi-Agents  - NEW USERS'!$R$4:$R$47</c:f>
              <c:numCache>
                <c:formatCode>0.00%</c:formatCode>
                <c:ptCount val="44"/>
                <c:pt idx="0">
                  <c:v>6.9930069930069935E-2</c:v>
                </c:pt>
                <c:pt idx="1">
                  <c:v>5.6962025316455694E-2</c:v>
                </c:pt>
                <c:pt idx="2">
                  <c:v>4.6979865771812082E-2</c:v>
                </c:pt>
                <c:pt idx="3">
                  <c:v>5.2941176470588235E-2</c:v>
                </c:pt>
                <c:pt idx="4">
                  <c:v>7.4829931972789115E-2</c:v>
                </c:pt>
                <c:pt idx="5">
                  <c:v>7.3170731707317069E-2</c:v>
                </c:pt>
                <c:pt idx="6">
                  <c:v>6.1904761904761907E-2</c:v>
                </c:pt>
                <c:pt idx="7">
                  <c:v>5.9782608695652176E-2</c:v>
                </c:pt>
                <c:pt idx="8">
                  <c:v>4.6511627906976744E-2</c:v>
                </c:pt>
                <c:pt idx="9">
                  <c:v>5.1428571428571428E-2</c:v>
                </c:pt>
                <c:pt idx="10">
                  <c:v>4.3902439024390241E-2</c:v>
                </c:pt>
                <c:pt idx="11">
                  <c:v>5.7971014492753624E-2</c:v>
                </c:pt>
                <c:pt idx="12">
                  <c:v>7.7981651376146793E-2</c:v>
                </c:pt>
                <c:pt idx="13">
                  <c:v>4.3243243243243246E-2</c:v>
                </c:pt>
                <c:pt idx="14">
                  <c:v>4.3902439024390241E-2</c:v>
                </c:pt>
                <c:pt idx="15">
                  <c:v>3.8910505836575876E-2</c:v>
                </c:pt>
                <c:pt idx="16">
                  <c:v>4.1860465116279069E-2</c:v>
                </c:pt>
                <c:pt idx="17">
                  <c:v>4.6082949308755762E-2</c:v>
                </c:pt>
                <c:pt idx="18">
                  <c:v>2.8571428571428571E-2</c:v>
                </c:pt>
                <c:pt idx="19">
                  <c:v>6.3909774436090222E-2</c:v>
                </c:pt>
                <c:pt idx="20">
                  <c:v>5.8139534883720929E-2</c:v>
                </c:pt>
                <c:pt idx="21">
                  <c:v>5.4621848739495799E-2</c:v>
                </c:pt>
                <c:pt idx="22">
                  <c:v>4.363636363636364E-2</c:v>
                </c:pt>
                <c:pt idx="23">
                  <c:v>3.8022813688212927E-2</c:v>
                </c:pt>
                <c:pt idx="24">
                  <c:v>3.6764705882352942E-2</c:v>
                </c:pt>
                <c:pt idx="25">
                  <c:v>2.1897810218978103E-2</c:v>
                </c:pt>
                <c:pt idx="26">
                  <c:v>2.7100271002710029E-2</c:v>
                </c:pt>
                <c:pt idx="27">
                  <c:v>2.5352112676056339E-2</c:v>
                </c:pt>
                <c:pt idx="28">
                  <c:v>5.113636363636364E-2</c:v>
                </c:pt>
                <c:pt idx="29">
                  <c:v>5.3030303030303032E-2</c:v>
                </c:pt>
                <c:pt idx="30">
                  <c:v>7.8651685393258425E-2</c:v>
                </c:pt>
                <c:pt idx="31">
                  <c:v>5.2631578947368418E-2</c:v>
                </c:pt>
                <c:pt idx="32">
                  <c:v>7.3170731707317069E-2</c:v>
                </c:pt>
                <c:pt idx="33">
                  <c:v>0.10878661087866109</c:v>
                </c:pt>
                <c:pt idx="34">
                  <c:v>5.3435114503816793E-2</c:v>
                </c:pt>
                <c:pt idx="35">
                  <c:v>7.4193548387096769E-2</c:v>
                </c:pt>
                <c:pt idx="36">
                  <c:v>6.1016949152542375E-2</c:v>
                </c:pt>
                <c:pt idx="37">
                  <c:v>4.1322314049586778E-2</c:v>
                </c:pt>
                <c:pt idx="38">
                  <c:v>5.46875E-2</c:v>
                </c:pt>
                <c:pt idx="39">
                  <c:v>9.2936802973977689E-2</c:v>
                </c:pt>
                <c:pt idx="40">
                  <c:v>0.10638297872340426</c:v>
                </c:pt>
                <c:pt idx="41">
                  <c:v>6.8702290076335881E-2</c:v>
                </c:pt>
                <c:pt idx="42">
                  <c:v>6.3909774436090222E-2</c:v>
                </c:pt>
                <c:pt idx="43">
                  <c:v>5.6603773584905662E-2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2.4 Multi-Agents  - NEW USERS'!$S$3:$T$3</c:f>
              <c:strCache>
                <c:ptCount val="1"/>
                <c:pt idx="0">
                  <c:v>Insulin + 3 or more Agents</c:v>
                </c:pt>
              </c:strCache>
            </c:strRef>
          </c:tx>
          <c:marker>
            <c:symbol val="square"/>
            <c:size val="7"/>
          </c:marker>
          <c:cat>
            <c:strRef>
              <c:f>'2.4 Multi-Agents  - NEW USERS'!$A$4:$A$47</c:f>
              <c:strCache>
                <c:ptCount val="44"/>
                <c:pt idx="0">
                  <c:v>2002 Apr</c:v>
                </c:pt>
                <c:pt idx="1">
                  <c:v>2002 Jul</c:v>
                </c:pt>
                <c:pt idx="2">
                  <c:v>2002 Oct</c:v>
                </c:pt>
                <c:pt idx="3">
                  <c:v>2003 Jan</c:v>
                </c:pt>
                <c:pt idx="4">
                  <c:v>2003 Apr</c:v>
                </c:pt>
                <c:pt idx="5">
                  <c:v>2003 Jul</c:v>
                </c:pt>
                <c:pt idx="6">
                  <c:v>2003 Oct</c:v>
                </c:pt>
                <c:pt idx="7">
                  <c:v>2004 Jan</c:v>
                </c:pt>
                <c:pt idx="8">
                  <c:v>2004 Apr</c:v>
                </c:pt>
                <c:pt idx="9">
                  <c:v>2004 Jul</c:v>
                </c:pt>
                <c:pt idx="10">
                  <c:v>2004 Oct</c:v>
                </c:pt>
                <c:pt idx="11">
                  <c:v>2005 Jan</c:v>
                </c:pt>
                <c:pt idx="12">
                  <c:v>2005 Apr</c:v>
                </c:pt>
                <c:pt idx="13">
                  <c:v>2005 Jul</c:v>
                </c:pt>
                <c:pt idx="14">
                  <c:v>2005 Oct</c:v>
                </c:pt>
                <c:pt idx="15">
                  <c:v>2006 Jan</c:v>
                </c:pt>
                <c:pt idx="16">
                  <c:v>2006 Apr</c:v>
                </c:pt>
                <c:pt idx="17">
                  <c:v>2006 Jul</c:v>
                </c:pt>
                <c:pt idx="18">
                  <c:v>2006 Oct</c:v>
                </c:pt>
                <c:pt idx="19">
                  <c:v>2007 Jan</c:v>
                </c:pt>
                <c:pt idx="20">
                  <c:v>2007 Apr</c:v>
                </c:pt>
                <c:pt idx="21">
                  <c:v>2007 Jul</c:v>
                </c:pt>
                <c:pt idx="22">
                  <c:v>2007 Oct</c:v>
                </c:pt>
                <c:pt idx="23">
                  <c:v>2008 Jan</c:v>
                </c:pt>
                <c:pt idx="24">
                  <c:v>2008 Apr</c:v>
                </c:pt>
                <c:pt idx="25">
                  <c:v>2008 Jul</c:v>
                </c:pt>
                <c:pt idx="26">
                  <c:v>2008 Oct</c:v>
                </c:pt>
                <c:pt idx="27">
                  <c:v>2009 Jan</c:v>
                </c:pt>
                <c:pt idx="28">
                  <c:v>2009 Apr</c:v>
                </c:pt>
                <c:pt idx="29">
                  <c:v>2009 Jul</c:v>
                </c:pt>
                <c:pt idx="30">
                  <c:v>2009 Oct</c:v>
                </c:pt>
                <c:pt idx="31">
                  <c:v>2010 Jan</c:v>
                </c:pt>
                <c:pt idx="32">
                  <c:v>2010 Apr</c:v>
                </c:pt>
                <c:pt idx="33">
                  <c:v>2010 Jul</c:v>
                </c:pt>
                <c:pt idx="34">
                  <c:v>2010 Oct</c:v>
                </c:pt>
                <c:pt idx="35">
                  <c:v>2011 Jan</c:v>
                </c:pt>
                <c:pt idx="36">
                  <c:v>2011 Apr</c:v>
                </c:pt>
                <c:pt idx="37">
                  <c:v>2011 Jul</c:v>
                </c:pt>
                <c:pt idx="38">
                  <c:v>2011 Oct</c:v>
                </c:pt>
                <c:pt idx="39">
                  <c:v>2012 Jan</c:v>
                </c:pt>
                <c:pt idx="40">
                  <c:v>2012 Apr</c:v>
                </c:pt>
                <c:pt idx="41">
                  <c:v>2012 Jul</c:v>
                </c:pt>
                <c:pt idx="42">
                  <c:v>2012 Oct</c:v>
                </c:pt>
                <c:pt idx="43">
                  <c:v>2013 Jan</c:v>
                </c:pt>
              </c:strCache>
            </c:strRef>
          </c:cat>
          <c:val>
            <c:numRef>
              <c:f>'2.4 Multi-Agents  - NEW USERS'!$T$4:$T$47</c:f>
              <c:numCache>
                <c:formatCode>0.00%</c:formatCode>
                <c:ptCount val="4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1.1278195488721804E-2</c:v>
                </c:pt>
                <c:pt idx="20">
                  <c:v>3.875968992248062E-3</c:v>
                </c:pt>
                <c:pt idx="21">
                  <c:v>0</c:v>
                </c:pt>
                <c:pt idx="22">
                  <c:v>3.6363636363636364E-3</c:v>
                </c:pt>
                <c:pt idx="23">
                  <c:v>0</c:v>
                </c:pt>
                <c:pt idx="24">
                  <c:v>1.1029411764705883E-2</c:v>
                </c:pt>
                <c:pt idx="25">
                  <c:v>3.6496350364963502E-3</c:v>
                </c:pt>
                <c:pt idx="26">
                  <c:v>2.7100271002710027E-3</c:v>
                </c:pt>
                <c:pt idx="27">
                  <c:v>2.8169014084507044E-3</c:v>
                </c:pt>
                <c:pt idx="28">
                  <c:v>8.5227272727272721E-3</c:v>
                </c:pt>
                <c:pt idx="29">
                  <c:v>0</c:v>
                </c:pt>
                <c:pt idx="30">
                  <c:v>0</c:v>
                </c:pt>
                <c:pt idx="31">
                  <c:v>4.048582995951417E-3</c:v>
                </c:pt>
                <c:pt idx="32">
                  <c:v>6.9686411149825784E-3</c:v>
                </c:pt>
                <c:pt idx="33">
                  <c:v>4.1841004184100415E-3</c:v>
                </c:pt>
                <c:pt idx="34">
                  <c:v>1.5267175572519083E-2</c:v>
                </c:pt>
                <c:pt idx="35">
                  <c:v>1.6129032258064516E-2</c:v>
                </c:pt>
                <c:pt idx="36">
                  <c:v>1.0169491525423728E-2</c:v>
                </c:pt>
                <c:pt idx="37">
                  <c:v>0</c:v>
                </c:pt>
                <c:pt idx="38">
                  <c:v>1.953125E-2</c:v>
                </c:pt>
                <c:pt idx="39">
                  <c:v>1.858736059479554E-2</c:v>
                </c:pt>
                <c:pt idx="40">
                  <c:v>4.2553191489361701E-2</c:v>
                </c:pt>
                <c:pt idx="41">
                  <c:v>2.2900763358778626E-2</c:v>
                </c:pt>
                <c:pt idx="42">
                  <c:v>4.1353383458646614E-2</c:v>
                </c:pt>
                <c:pt idx="43">
                  <c:v>3.3962264150943396E-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8230144"/>
        <c:axId val="68269568"/>
      </c:lineChart>
      <c:catAx>
        <c:axId val="682301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en-US">
                    <a:latin typeface="Arial" pitchFamily="34" charset="0"/>
                    <a:cs typeface="Arial" pitchFamily="34" charset="0"/>
                  </a:rPr>
                  <a:t>Study Quarter</a:t>
                </a:r>
              </a:p>
            </c:rich>
          </c:tx>
          <c:layout/>
          <c:overlay val="0"/>
        </c:title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68269568"/>
        <c:crosses val="autoZero"/>
        <c:auto val="1"/>
        <c:lblAlgn val="ctr"/>
        <c:lblOffset val="100"/>
        <c:noMultiLvlLbl val="0"/>
      </c:catAx>
      <c:valAx>
        <c:axId val="6826956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en-US">
                    <a:latin typeface="Arial" pitchFamily="34" charset="0"/>
                    <a:cs typeface="Arial" pitchFamily="34" charset="0"/>
                  </a:rPr>
                  <a:t>Percentage of patients with newly</a:t>
                </a:r>
                <a:r>
                  <a:rPr lang="en-US" baseline="0">
                    <a:latin typeface="Arial" pitchFamily="34" charset="0"/>
                    <a:cs typeface="Arial" pitchFamily="34" charset="0"/>
                  </a:rPr>
                  <a:t> treated diabetes using mono- or combination therapy in the setting of insulin</a:t>
                </a:r>
                <a:endParaRPr lang="en-US">
                  <a:latin typeface="Arial" pitchFamily="34" charset="0"/>
                  <a:cs typeface="Arial" pitchFamily="34" charset="0"/>
                </a:endParaRPr>
              </a:p>
            </c:rich>
          </c:tx>
          <c:layout/>
          <c:overlay val="0"/>
        </c:title>
        <c:numFmt formatCode="0.0%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68230144"/>
        <c:crosses val="autoZero"/>
        <c:crossBetween val="between"/>
      </c:valAx>
    </c:plotArea>
    <c:legend>
      <c:legendPos val="b"/>
      <c:layout/>
      <c:overlay val="0"/>
      <c:txPr>
        <a:bodyPr/>
        <a:lstStyle/>
        <a:p>
          <a:pPr>
            <a:defRPr>
              <a:latin typeface="Arial" pitchFamily="34" charset="0"/>
              <a:cs typeface="Arial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1BEC9009</Template>
  <TotalTime>1</TotalTime>
  <Pages>1</Pages>
  <Words>14</Words>
  <Characters>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 Clemens</dc:creator>
  <cp:lastModifiedBy>Kristin Clemens</cp:lastModifiedBy>
  <cp:revision>4</cp:revision>
  <dcterms:created xsi:type="dcterms:W3CDTF">2015-04-22T17:32:00Z</dcterms:created>
  <dcterms:modified xsi:type="dcterms:W3CDTF">2015-07-08T14:49:00Z</dcterms:modified>
</cp:coreProperties>
</file>